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7</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all-cause death across on-treatment SBP levels according to age</w:t>
      </w:r>
    </w:p>
    <w:tbl>
      <w:tblPr>
        <w:tblStyle w:val="ab"/>
        <w:tblW w:w="901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3"/>
        <w:gridCol w:w="2254"/>
        <w:gridCol w:w="2254"/>
        <w:gridCol w:w="2254"/>
      </w:tblGrid>
      <w:tr w:rsidR="00827299" w:rsidRPr="0084668F">
        <w:tc>
          <w:tcPr>
            <w:tcW w:w="2253" w:type="dxa"/>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Group and SBP</w:t>
            </w:r>
          </w:p>
        </w:tc>
        <w:tc>
          <w:tcPr>
            <w:tcW w:w="225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No. of Event / Person-</w:t>
            </w:r>
            <w:proofErr w:type="spellStart"/>
            <w:r w:rsidRPr="0084668F">
              <w:rPr>
                <w:rFonts w:ascii="Times New Roman" w:eastAsia="Times New Roman" w:hAnsi="Times New Roman" w:cs="Times New Roman"/>
                <w:b/>
                <w:sz w:val="18"/>
                <w:szCs w:val="18"/>
              </w:rPr>
              <w:t>Yr</w:t>
            </w:r>
            <w:proofErr w:type="spellEnd"/>
          </w:p>
        </w:tc>
        <w:tc>
          <w:tcPr>
            <w:tcW w:w="225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Hazard Ratio (95% CI)</w:t>
            </w:r>
          </w:p>
        </w:tc>
        <w:tc>
          <w:tcPr>
            <w:tcW w:w="225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Incidence (95% CI), per 1000 Person-</w:t>
            </w:r>
            <w:proofErr w:type="spellStart"/>
            <w:r w:rsidRPr="0084668F">
              <w:rPr>
                <w:rFonts w:ascii="Times New Roman" w:eastAsia="Times New Roman" w:hAnsi="Times New Roman" w:cs="Times New Roman"/>
                <w:b/>
                <w:sz w:val="18"/>
                <w:szCs w:val="18"/>
              </w:rPr>
              <w:t>Yr</w:t>
            </w:r>
            <w:proofErr w:type="spellEnd"/>
          </w:p>
        </w:tc>
      </w:tr>
      <w:tr w:rsidR="00827299" w:rsidRPr="0084668F">
        <w:trPr>
          <w:trHeight w:val="200"/>
        </w:trPr>
        <w:tc>
          <w:tcPr>
            <w:tcW w:w="9012"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Age ≥85 years (n=24,527)</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01 / 1897</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7 (1.13–1.4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5.0 (128.9–163.1)</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16 / 7294</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5 (1.07–1.2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0.9 (122.2–140.1)</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062 / 2441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1.02–1.12)</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1.6 (116.3–127.2)</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135 / 44804</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9</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340 / 3986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7 (0.93–1.0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9.9 (105.6–114.5)</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125 / 1959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9 (0.94–1.04)</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0 (107.4–118.9)</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42 / 8369</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0.96–1.1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7.2 (109.3–125.7)</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40 / 4566</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2 (1.03–1.2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7.8 (116.9–139.7)</w:t>
            </w:r>
          </w:p>
        </w:tc>
      </w:tr>
      <w:tr w:rsidR="00827299" w:rsidRPr="0084668F">
        <w:trPr>
          <w:trHeight w:val="200"/>
        </w:trPr>
        <w:tc>
          <w:tcPr>
            <w:tcW w:w="9012" w:type="dxa"/>
            <w:gridSpan w:val="4"/>
            <w:shd w:val="clear" w:color="auto" w:fill="auto"/>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Age 75–84 years (n=271,943)</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8 / 1621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5 (1.18–1.3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9.5 (56.1–63.2)</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212 / 8598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5 (1.12–1.18)</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4.6 (53.0–56.3)</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166 / 34553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7 (1.05–1.09)</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0.7 (49.7–51.6)</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814 / 685995</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7.6</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6558 / 57994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8 (0.97–1.0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7 (45.9–47.5)</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387 / 262918</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1.01–1.06)</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9.1 (48.1–50.2)</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599 / 89179</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6 (1.12–1.19)</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5.0 (53.3–56.7)</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094 / 36989</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9 (1.24–1.35)</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1.4 (58.8–64.3)</w:t>
            </w:r>
          </w:p>
        </w:tc>
      </w:tr>
      <w:tr w:rsidR="00827299" w:rsidRPr="0084668F">
        <w:trPr>
          <w:trHeight w:val="200"/>
        </w:trPr>
        <w:tc>
          <w:tcPr>
            <w:tcW w:w="9012"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Age 65–74 years (n=94,918)</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0 / 5265</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7 (1.24–1.75)</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0 (20.2–28.4)</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10 / 34676</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1 (1.02–1.2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0 (16.6–19.5)</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20 / 142638</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 (0.97–1.07)</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5 (15.7–17.4)</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37 / 28615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3</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444 / 22231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7 (0.93–1.0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8 (15.1–16.5)</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93 / 8662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0 (1.03–1.16)</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8 (16.8–18.9)</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68 / 24494</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3 (1.12–1.35)</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0.0 (18.2–22.0)</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7 / 830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8 (1.28–1.7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1 (20.8–27.8)</w:t>
            </w:r>
          </w:p>
        </w:tc>
      </w:tr>
      <w:tr w:rsidR="00827299" w:rsidRPr="0084668F">
        <w:trPr>
          <w:trHeight w:val="200"/>
        </w:trPr>
        <w:tc>
          <w:tcPr>
            <w:tcW w:w="9012"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Age 45–64 years (n=164,110)</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5 / 13587</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3 (1.05–1.68)</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2 (4.1–6.6)</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84 / 82849</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9 (1.07–1.3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7 (4.2–5.2)</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87 / 334267</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1 (1.03–1.18)</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3 (4.0–4.6)</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116 / 551296</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9</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70 / 332344</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0 (1.03–1.18)</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3 (4.0–4.6)</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66 / 104028</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0 (1.19–1.43)</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1 (4.6–5.6)</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8 / 27875</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5 (1.42–1.91)</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4 (5.6–7.5)</w:t>
            </w:r>
          </w:p>
        </w:tc>
      </w:tr>
      <w:tr w:rsidR="00827299" w:rsidRPr="0084668F">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0 / 9980</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1 (1.52–2.39)</w:t>
            </w:r>
          </w:p>
        </w:tc>
        <w:tc>
          <w:tcPr>
            <w:tcW w:w="2253"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5 (5.9–9.4)</w:t>
            </w:r>
          </w:p>
        </w:tc>
      </w:tr>
    </w:tbl>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b/>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550B" w:rsidRDefault="00C3550B">
      <w:pPr>
        <w:spacing w:line="240" w:lineRule="auto"/>
      </w:pPr>
      <w:r>
        <w:separator/>
      </w:r>
    </w:p>
  </w:endnote>
  <w:endnote w:type="continuationSeparator" w:id="0">
    <w:p w:rsidR="00C3550B" w:rsidRDefault="00C355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722AC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550B" w:rsidRDefault="00C3550B">
      <w:pPr>
        <w:spacing w:line="240" w:lineRule="auto"/>
      </w:pPr>
      <w:r>
        <w:separator/>
      </w:r>
    </w:p>
  </w:footnote>
  <w:footnote w:type="continuationSeparator" w:id="0">
    <w:p w:rsidR="00C3550B" w:rsidRDefault="00C3550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247D62"/>
    <w:rsid w:val="002C5D4F"/>
    <w:rsid w:val="002E5059"/>
    <w:rsid w:val="002F4F38"/>
    <w:rsid w:val="00302E00"/>
    <w:rsid w:val="003C1F78"/>
    <w:rsid w:val="003E2E12"/>
    <w:rsid w:val="004F0F63"/>
    <w:rsid w:val="0058537F"/>
    <w:rsid w:val="0066026E"/>
    <w:rsid w:val="006835AF"/>
    <w:rsid w:val="00722ACC"/>
    <w:rsid w:val="00797348"/>
    <w:rsid w:val="007E0FCE"/>
    <w:rsid w:val="00827299"/>
    <w:rsid w:val="0084668F"/>
    <w:rsid w:val="00890A65"/>
    <w:rsid w:val="00C3550B"/>
    <w:rsid w:val="00CC7668"/>
    <w:rsid w:val="00CE0D79"/>
    <w:rsid w:val="00D840E6"/>
    <w:rsid w:val="00E15DB4"/>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3029E6"/>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4</Words>
  <Characters>2593</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6:00Z</dcterms:created>
  <dcterms:modified xsi:type="dcterms:W3CDTF">2024-01-19T03:36:00Z</dcterms:modified>
</cp:coreProperties>
</file>